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BAE" w:rsidRDefault="00201BAE"/>
    <w:p w:rsidR="00861B1D" w:rsidRPr="00861B1D" w:rsidRDefault="00861B1D" w:rsidP="00861B1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: </w:t>
      </w:r>
      <w:r w:rsidRPr="00AF7774">
        <w:rPr>
          <w:rFonts w:ascii="Times New Roman" w:hAnsi="Times New Roman"/>
          <w:b/>
          <w:sz w:val="24"/>
          <w:szCs w:val="24"/>
        </w:rPr>
        <w:t xml:space="preserve">Comparison between women with PCOS and healthy </w:t>
      </w:r>
      <w:r>
        <w:rPr>
          <w:rFonts w:ascii="Times New Roman" w:hAnsi="Times New Roman"/>
          <w:b/>
          <w:sz w:val="24"/>
          <w:szCs w:val="24"/>
        </w:rPr>
        <w:t>controls</w:t>
      </w:r>
    </w:p>
    <w:tbl>
      <w:tblPr>
        <w:tblpPr w:leftFromText="180" w:rightFromText="180" w:vertAnchor="page" w:horzAnchor="margin" w:tblpXSpec="center" w:tblpY="2780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1985"/>
        <w:gridCol w:w="1984"/>
        <w:gridCol w:w="1276"/>
      </w:tblGrid>
      <w:tr w:rsidR="00491DE1" w:rsidRPr="00D57A30" w:rsidTr="00B23924">
        <w:trPr>
          <w:trHeight w:val="987"/>
        </w:trPr>
        <w:tc>
          <w:tcPr>
            <w:tcW w:w="3085" w:type="dxa"/>
            <w:shd w:val="clear" w:color="auto" w:fill="auto"/>
          </w:tcPr>
          <w:p w:rsidR="00491DE1" w:rsidRPr="00B23924" w:rsidRDefault="00491DE1" w:rsidP="00B239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91DE1" w:rsidRPr="00B23924" w:rsidRDefault="00491DE1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985" w:type="dxa"/>
            <w:shd w:val="clear" w:color="auto" w:fill="auto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Women with PCOS</w:t>
            </w:r>
          </w:p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(n=</w:t>
            </w:r>
            <w:r w:rsidR="00B23924">
              <w:rPr>
                <w:rFonts w:ascii="Times New Roman" w:hAnsi="Times New Roman"/>
                <w:b/>
                <w:sz w:val="20"/>
                <w:szCs w:val="20"/>
              </w:rPr>
              <w:t>144</w:t>
            </w: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 xml:space="preserve">Mean </w:t>
            </w: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 xml:space="preserve"> SD</w:t>
            </w:r>
          </w:p>
        </w:tc>
        <w:tc>
          <w:tcPr>
            <w:tcW w:w="1984" w:type="dxa"/>
            <w:shd w:val="clear" w:color="auto" w:fill="auto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Healthy women</w:t>
            </w:r>
          </w:p>
          <w:p w:rsid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(n=</w:t>
            </w:r>
            <w:r w:rsidR="00B23924">
              <w:rPr>
                <w:rFonts w:ascii="Times New Roman" w:hAnsi="Times New Roman"/>
                <w:b/>
                <w:sz w:val="20"/>
                <w:szCs w:val="20"/>
              </w:rPr>
              <w:t>320</w:t>
            </w: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 xml:space="preserve"> Mean </w:t>
            </w: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B23924">
              <w:rPr>
                <w:rFonts w:ascii="Times New Roman" w:hAnsi="Times New Roman"/>
                <w:b/>
                <w:sz w:val="20"/>
                <w:szCs w:val="20"/>
              </w:rPr>
              <w:t xml:space="preserve"> SD</w:t>
            </w:r>
          </w:p>
        </w:tc>
        <w:tc>
          <w:tcPr>
            <w:tcW w:w="1276" w:type="dxa"/>
          </w:tcPr>
          <w:p w:rsidR="00491DE1" w:rsidRPr="00B23924" w:rsidRDefault="00396CEF" w:rsidP="00B2392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491DE1" w:rsidRPr="00D57A30" w:rsidTr="00B23924">
        <w:trPr>
          <w:trHeight w:val="407"/>
        </w:trPr>
        <w:tc>
          <w:tcPr>
            <w:tcW w:w="3085" w:type="dxa"/>
            <w:shd w:val="clear" w:color="auto" w:fill="auto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2</w:t>
            </w:r>
            <w:r w:rsidR="00B515DB">
              <w:rPr>
                <w:rFonts w:ascii="Times New Roman" w:hAnsi="Times New Roman"/>
                <w:sz w:val="20"/>
                <w:szCs w:val="20"/>
              </w:rPr>
              <w:t>6.</w:t>
            </w:r>
            <w:r w:rsidR="003E0A06" w:rsidRPr="00B23924">
              <w:rPr>
                <w:rFonts w:ascii="Times New Roman" w:hAnsi="Times New Roman"/>
                <w:sz w:val="20"/>
                <w:szCs w:val="20"/>
              </w:rPr>
              <w:t>0</w:t>
            </w:r>
            <w:r w:rsidR="00B515DB">
              <w:rPr>
                <w:rFonts w:ascii="Times New Roman" w:hAnsi="Times New Roman"/>
                <w:sz w:val="20"/>
                <w:szCs w:val="20"/>
              </w:rPr>
              <w:t>6</w:t>
            </w:r>
            <w:r w:rsidRPr="00B23924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B23924">
              <w:rPr>
                <w:rFonts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26.5</w:t>
            </w:r>
            <w:r w:rsidR="003E0A06" w:rsidRPr="00B23924">
              <w:rPr>
                <w:rFonts w:ascii="Times New Roman" w:hAnsi="Times New Roman"/>
                <w:sz w:val="20"/>
                <w:szCs w:val="20"/>
              </w:rPr>
              <w:t>5</w:t>
            </w:r>
            <w:r w:rsidRPr="00B23924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B23924">
              <w:rPr>
                <w:rFonts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1276" w:type="dxa"/>
          </w:tcPr>
          <w:p w:rsidR="00491DE1" w:rsidRPr="00B23924" w:rsidRDefault="00B515DB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7039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491DE1" w:rsidRPr="00D57A30" w:rsidTr="00B23924">
        <w:trPr>
          <w:trHeight w:val="423"/>
        </w:trPr>
        <w:tc>
          <w:tcPr>
            <w:tcW w:w="3085" w:type="dxa"/>
            <w:shd w:val="clear" w:color="auto" w:fill="auto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No. of menstrual cycles/yea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1DE1" w:rsidRPr="00B23924" w:rsidRDefault="00B515DB" w:rsidP="00B515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0</w:t>
            </w:r>
            <w:r w:rsidR="00491DE1" w:rsidRPr="00B23924">
              <w:rPr>
                <w:rFonts w:ascii="Times New Roman" w:hAnsi="Times New Roman"/>
                <w:sz w:val="20"/>
                <w:szCs w:val="20"/>
              </w:rPr>
              <w:t>±2.8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11.86±2.88</w:t>
            </w:r>
          </w:p>
        </w:tc>
        <w:tc>
          <w:tcPr>
            <w:tcW w:w="1276" w:type="dxa"/>
          </w:tcPr>
          <w:p w:rsidR="00491DE1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491DE1" w:rsidRPr="00D57A30" w:rsidTr="00B23924">
        <w:trPr>
          <w:trHeight w:val="400"/>
        </w:trPr>
        <w:tc>
          <w:tcPr>
            <w:tcW w:w="3085" w:type="dxa"/>
            <w:shd w:val="clear" w:color="auto" w:fill="auto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Ferriman–Gallwey score (</w:t>
            </w:r>
            <w:proofErr w:type="spellStart"/>
            <w:r w:rsidRPr="00B23924">
              <w:rPr>
                <w:rFonts w:ascii="Times New Roman" w:hAnsi="Times New Roman"/>
                <w:sz w:val="20"/>
                <w:szCs w:val="20"/>
              </w:rPr>
              <w:t>mFG</w:t>
            </w:r>
            <w:proofErr w:type="spellEnd"/>
            <w:r w:rsidRPr="00B239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11.57±</w:t>
            </w:r>
            <w:r w:rsidR="003E0A06" w:rsidRPr="00B23924"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5.88±1.77</w:t>
            </w:r>
          </w:p>
        </w:tc>
        <w:tc>
          <w:tcPr>
            <w:tcW w:w="1276" w:type="dxa"/>
          </w:tcPr>
          <w:p w:rsidR="00491DE1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491DE1" w:rsidRPr="00D57A30" w:rsidTr="00B23924">
        <w:trPr>
          <w:trHeight w:val="381"/>
        </w:trPr>
        <w:tc>
          <w:tcPr>
            <w:tcW w:w="3085" w:type="dxa"/>
            <w:shd w:val="clear" w:color="auto" w:fill="auto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B239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B239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24.81±3.5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91DE1" w:rsidRPr="00B23924" w:rsidRDefault="00491DE1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23.97±3.90</w:t>
            </w:r>
          </w:p>
        </w:tc>
        <w:tc>
          <w:tcPr>
            <w:tcW w:w="1276" w:type="dxa"/>
          </w:tcPr>
          <w:p w:rsidR="00491DE1" w:rsidRPr="00B23924" w:rsidRDefault="00B23924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265708" w:rsidRPr="00D57A30" w:rsidTr="00B23924">
        <w:trPr>
          <w:trHeight w:val="408"/>
        </w:trPr>
        <w:tc>
          <w:tcPr>
            <w:tcW w:w="30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LH (IU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7.58±3.5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bookmarkStart w:id="0" w:name="_GoBack"/>
            <w:bookmarkEnd w:id="0"/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.42±2.37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51"/>
        </w:trPr>
        <w:tc>
          <w:tcPr>
            <w:tcW w:w="30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FSH (IU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6.19±2.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7.07±2.19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455"/>
        </w:trPr>
        <w:tc>
          <w:tcPr>
            <w:tcW w:w="30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total testosterone (n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0.52±0.2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0.27±0.13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452"/>
        </w:trPr>
        <w:tc>
          <w:tcPr>
            <w:tcW w:w="30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25OHD (n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11.45±8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15.78±8.02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265708" w:rsidRPr="00D57A30" w:rsidTr="00B23924">
        <w:trPr>
          <w:trHeight w:val="414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Blood glucose- fasting (mg/d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87.14±10.6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DD07D4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84.96±9.36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265708" w:rsidRPr="00D57A30" w:rsidTr="00B23924">
        <w:trPr>
          <w:trHeight w:val="442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Fasting plasma insulin-(</w:t>
            </w:r>
            <w:proofErr w:type="spellStart"/>
            <w:r w:rsidRPr="00B23924">
              <w:rPr>
                <w:rFonts w:ascii="Times New Roman" w:hAnsi="Times New Roman"/>
                <w:sz w:val="20"/>
                <w:szCs w:val="20"/>
              </w:rPr>
              <w:t>mIU</w:t>
            </w:r>
            <w:proofErr w:type="spellEnd"/>
            <w:r w:rsidRPr="00B23924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12.57±7.2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8.59±6.26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266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HOMA-I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6511AD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2.67±1.5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6511AD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1.73±1.25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41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QUICKI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6511AD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0.35±0.0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6511AD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0.37±0.04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265708" w:rsidRPr="00D57A30" w:rsidTr="00B23924">
        <w:trPr>
          <w:trHeight w:val="333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FGI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6511AD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9.05±4.7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6511AD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15.21±10.57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57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TNF-α (p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40.97±31.4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23.65±18.60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79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IL-6 (p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21.62±12.0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6.65±5.35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87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IL-1β (p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10.96±6.6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8.10±5.30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95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hs-CRP (n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3.21±1.5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1.96±1.52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417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resistin (n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8.88±4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5.88±3.46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425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adiponectin (n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4.52±2.8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6.95±4.88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65708" w:rsidRPr="00D57A30" w:rsidTr="00B23924">
        <w:trPr>
          <w:trHeight w:val="305"/>
        </w:trPr>
        <w:tc>
          <w:tcPr>
            <w:tcW w:w="3085" w:type="dxa"/>
            <w:shd w:val="clear" w:color="auto" w:fill="auto"/>
          </w:tcPr>
          <w:p w:rsidR="00265708" w:rsidRPr="00B23924" w:rsidRDefault="00265708" w:rsidP="00B2392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sz w:val="20"/>
                <w:szCs w:val="20"/>
              </w:rPr>
              <w:t>Serum IL-10(pg/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6.57±2.5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65708" w:rsidRPr="00B23924" w:rsidRDefault="00F879B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9.92±5.66</w:t>
            </w:r>
          </w:p>
        </w:tc>
        <w:tc>
          <w:tcPr>
            <w:tcW w:w="1276" w:type="dxa"/>
          </w:tcPr>
          <w:p w:rsidR="00265708" w:rsidRPr="00B23924" w:rsidRDefault="00265708" w:rsidP="00B239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3924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:rsidR="00861B1D" w:rsidRDefault="00A31E80">
      <w:r w:rsidRPr="0061032B">
        <w:rPr>
          <w:rFonts w:ascii="Times New Roman" w:hAnsi="Times New Roman"/>
          <w:lang w:val="en-US"/>
        </w:rPr>
        <w:t>Values are presented as mean ± standard deviation. P values were calculated using</w:t>
      </w:r>
      <w:r>
        <w:rPr>
          <w:rFonts w:ascii="Times New Roman" w:hAnsi="Times New Roman"/>
          <w:lang w:val="en-US"/>
        </w:rPr>
        <w:t xml:space="preserve"> independent sample t-test. A p value of ≤ 0.05 was considered as significant.</w:t>
      </w:r>
    </w:p>
    <w:p w:rsidR="00861B1D" w:rsidRDefault="00861B1D"/>
    <w:sectPr w:rsidR="00861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AE6"/>
    <w:rsid w:val="001A5A9E"/>
    <w:rsid w:val="001C367F"/>
    <w:rsid w:val="00201BAE"/>
    <w:rsid w:val="00265708"/>
    <w:rsid w:val="00270B91"/>
    <w:rsid w:val="00334632"/>
    <w:rsid w:val="00381BDF"/>
    <w:rsid w:val="00396CEF"/>
    <w:rsid w:val="003E0A06"/>
    <w:rsid w:val="00491DE1"/>
    <w:rsid w:val="00497A49"/>
    <w:rsid w:val="006511AD"/>
    <w:rsid w:val="00674AE6"/>
    <w:rsid w:val="00702EF1"/>
    <w:rsid w:val="007E7039"/>
    <w:rsid w:val="00861B1D"/>
    <w:rsid w:val="00875555"/>
    <w:rsid w:val="00A31E80"/>
    <w:rsid w:val="00A92532"/>
    <w:rsid w:val="00B23924"/>
    <w:rsid w:val="00B515DB"/>
    <w:rsid w:val="00DD07D4"/>
    <w:rsid w:val="00DD533E"/>
    <w:rsid w:val="00F05ED8"/>
    <w:rsid w:val="00F40477"/>
    <w:rsid w:val="00F7101B"/>
    <w:rsid w:val="00F8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ali</dc:creator>
  <cp:keywords/>
  <dc:description/>
  <cp:lastModifiedBy>Tajali</cp:lastModifiedBy>
  <cp:revision>4</cp:revision>
  <dcterms:created xsi:type="dcterms:W3CDTF">2019-09-14T06:31:00Z</dcterms:created>
  <dcterms:modified xsi:type="dcterms:W3CDTF">2019-09-19T04:51:00Z</dcterms:modified>
</cp:coreProperties>
</file>